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16"/>
        <w:tblW w:w="9531" w:type="dxa"/>
        <w:tblLook w:val="04A0" w:firstRow="1" w:lastRow="0" w:firstColumn="1" w:lastColumn="0" w:noHBand="0" w:noVBand="1"/>
      </w:tblPr>
      <w:tblGrid>
        <w:gridCol w:w="1975"/>
        <w:gridCol w:w="2340"/>
        <w:gridCol w:w="1440"/>
        <w:gridCol w:w="1742"/>
        <w:gridCol w:w="2034"/>
      </w:tblGrid>
      <w:tr w:rsidR="00E848A7" w:rsidRPr="00F145E7" w14:paraId="5EF91589" w14:textId="77777777" w:rsidTr="00F145E7">
        <w:trPr>
          <w:trHeight w:val="433"/>
        </w:trPr>
        <w:tc>
          <w:tcPr>
            <w:tcW w:w="1975" w:type="dxa"/>
            <w:tcBorders>
              <w:bottom w:val="single" w:sz="18" w:space="0" w:color="auto"/>
            </w:tcBorders>
          </w:tcPr>
          <w:p w14:paraId="1C46A0DB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14EC287C" w14:textId="373C383F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42D9D638" w14:textId="7153B486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Cycle length (day</w:t>
            </w:r>
            <w:r w:rsidR="004C41E9" w:rsidRPr="00F145E7">
              <w:rPr>
                <w:rFonts w:ascii="Arial" w:hAnsi="Arial" w:cs="Arial"/>
              </w:rPr>
              <w:t>s</w:t>
            </w:r>
            <w:r w:rsidRPr="00F145E7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699EEDE8" w14:textId="77777777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Extended cycle</w:t>
            </w:r>
          </w:p>
          <w:p w14:paraId="39FBEC86" w14:textId="748EBF15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(&gt;95% CI)</w:t>
            </w:r>
          </w:p>
        </w:tc>
        <w:tc>
          <w:tcPr>
            <w:tcW w:w="2034" w:type="dxa"/>
            <w:tcBorders>
              <w:bottom w:val="single" w:sz="18" w:space="0" w:color="auto"/>
            </w:tcBorders>
          </w:tcPr>
          <w:p w14:paraId="10ADA3C7" w14:textId="77853D69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 xml:space="preserve">Estrus stage </w:t>
            </w:r>
            <w:r w:rsidR="005261F9">
              <w:rPr>
                <w:rFonts w:ascii="Arial" w:hAnsi="Arial" w:cs="Arial"/>
              </w:rPr>
              <w:t>frequency</w:t>
            </w:r>
          </w:p>
        </w:tc>
      </w:tr>
      <w:tr w:rsidR="00E848A7" w:rsidRPr="00F145E7" w14:paraId="4E0FFC40" w14:textId="77777777" w:rsidTr="00F145E7">
        <w:trPr>
          <w:trHeight w:val="211"/>
        </w:trPr>
        <w:tc>
          <w:tcPr>
            <w:tcW w:w="1975" w:type="dxa"/>
            <w:vMerge w:val="restart"/>
            <w:tcBorders>
              <w:top w:val="single" w:sz="18" w:space="0" w:color="auto"/>
            </w:tcBorders>
          </w:tcPr>
          <w:p w14:paraId="75534BA5" w14:textId="3C967B47" w:rsidR="00E848A7" w:rsidRPr="00F145E7" w:rsidRDefault="00E848A7" w:rsidP="00E848A7">
            <w:pPr>
              <w:rPr>
                <w:rFonts w:ascii="Arial" w:hAnsi="Arial" w:cs="Arial"/>
                <w:sz w:val="20"/>
                <w:szCs w:val="20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mice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bottom"/>
          </w:tcPr>
          <w:p w14:paraId="14BC1352" w14:textId="5C95AE79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14:paraId="0E3DEF82" w14:textId="41C8C5C6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42" w:type="dxa"/>
            <w:tcBorders>
              <w:top w:val="single" w:sz="18" w:space="0" w:color="auto"/>
            </w:tcBorders>
          </w:tcPr>
          <w:p w14:paraId="791A02F9" w14:textId="47E4F65A" w:rsidR="00E848A7" w:rsidRPr="00F145E7" w:rsidRDefault="000B02B6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  <w:tcBorders>
              <w:top w:val="single" w:sz="18" w:space="0" w:color="auto"/>
            </w:tcBorders>
          </w:tcPr>
          <w:p w14:paraId="75F105DC" w14:textId="79F5E6CA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E848A7" w:rsidRPr="00F145E7" w14:paraId="482A092B" w14:textId="77777777" w:rsidTr="00F145E7">
        <w:trPr>
          <w:trHeight w:val="211"/>
        </w:trPr>
        <w:tc>
          <w:tcPr>
            <w:tcW w:w="1975" w:type="dxa"/>
            <w:vMerge/>
          </w:tcPr>
          <w:p w14:paraId="2002F667" w14:textId="77777777" w:rsidR="00E848A7" w:rsidRPr="00F145E7" w:rsidRDefault="00E848A7" w:rsidP="00E848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14:paraId="564D0ABA" w14:textId="1789E42B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2</w:t>
            </w:r>
          </w:p>
        </w:tc>
        <w:tc>
          <w:tcPr>
            <w:tcW w:w="1440" w:type="dxa"/>
            <w:vAlign w:val="bottom"/>
          </w:tcPr>
          <w:p w14:paraId="64A1557D" w14:textId="4E5818F1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42" w:type="dxa"/>
          </w:tcPr>
          <w:p w14:paraId="1C598709" w14:textId="35CBC2EC" w:rsidR="00E848A7" w:rsidRPr="00F145E7" w:rsidRDefault="000B02B6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</w:tcPr>
          <w:p w14:paraId="319E29F4" w14:textId="69A3D515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E848A7" w:rsidRPr="00F145E7" w14:paraId="50CB5523" w14:textId="77777777" w:rsidTr="00F145E7">
        <w:trPr>
          <w:trHeight w:val="211"/>
        </w:trPr>
        <w:tc>
          <w:tcPr>
            <w:tcW w:w="1975" w:type="dxa"/>
            <w:vMerge/>
          </w:tcPr>
          <w:p w14:paraId="7ED1B26F" w14:textId="77777777" w:rsidR="00E848A7" w:rsidRPr="00F145E7" w:rsidRDefault="00E848A7" w:rsidP="00E848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14:paraId="0FAE9CD4" w14:textId="2CB38A69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3</w:t>
            </w:r>
          </w:p>
        </w:tc>
        <w:tc>
          <w:tcPr>
            <w:tcW w:w="1440" w:type="dxa"/>
            <w:vAlign w:val="bottom"/>
          </w:tcPr>
          <w:p w14:paraId="38C31B33" w14:textId="24C1B17D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42" w:type="dxa"/>
          </w:tcPr>
          <w:p w14:paraId="2FF7577C" w14:textId="6501A49C" w:rsidR="00E848A7" w:rsidRPr="00F145E7" w:rsidRDefault="000B02B6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</w:tcPr>
          <w:p w14:paraId="3EE3EF5D" w14:textId="4D3270A7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E848A7" w:rsidRPr="00F145E7" w14:paraId="543CBDEC" w14:textId="77777777" w:rsidTr="00F145E7">
        <w:trPr>
          <w:trHeight w:val="211"/>
        </w:trPr>
        <w:tc>
          <w:tcPr>
            <w:tcW w:w="1975" w:type="dxa"/>
            <w:vMerge/>
          </w:tcPr>
          <w:p w14:paraId="0DFC71D4" w14:textId="77777777" w:rsidR="00E848A7" w:rsidRPr="00F145E7" w:rsidRDefault="00E848A7" w:rsidP="00E848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14:paraId="238E1009" w14:textId="4DB759CA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4</w:t>
            </w:r>
          </w:p>
        </w:tc>
        <w:tc>
          <w:tcPr>
            <w:tcW w:w="1440" w:type="dxa"/>
            <w:vAlign w:val="bottom"/>
          </w:tcPr>
          <w:p w14:paraId="1C09E776" w14:textId="35C2DD61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42" w:type="dxa"/>
          </w:tcPr>
          <w:p w14:paraId="43016A91" w14:textId="0B14DC73" w:rsidR="00E848A7" w:rsidRPr="00F145E7" w:rsidRDefault="000B02B6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</w:tcPr>
          <w:p w14:paraId="28620835" w14:textId="23189155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E848A7" w:rsidRPr="00F145E7" w14:paraId="72062FC7" w14:textId="77777777" w:rsidTr="00F145E7">
        <w:trPr>
          <w:trHeight w:val="220"/>
        </w:trPr>
        <w:tc>
          <w:tcPr>
            <w:tcW w:w="1975" w:type="dxa"/>
            <w:vMerge/>
          </w:tcPr>
          <w:p w14:paraId="3D93A621" w14:textId="77777777" w:rsidR="00E848A7" w:rsidRPr="00F145E7" w:rsidRDefault="00E848A7" w:rsidP="00E848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14:paraId="394EDA0E" w14:textId="28A78485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5</w:t>
            </w:r>
          </w:p>
        </w:tc>
        <w:tc>
          <w:tcPr>
            <w:tcW w:w="1440" w:type="dxa"/>
            <w:vAlign w:val="bottom"/>
          </w:tcPr>
          <w:p w14:paraId="21102454" w14:textId="0FB3AB55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42" w:type="dxa"/>
          </w:tcPr>
          <w:p w14:paraId="034E6ACF" w14:textId="3A59F135" w:rsidR="00E848A7" w:rsidRPr="00F145E7" w:rsidRDefault="000B02B6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</w:tcPr>
          <w:p w14:paraId="726434D4" w14:textId="008C3B7B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E848A7" w:rsidRPr="00F145E7" w14:paraId="52C3F43E" w14:textId="77777777" w:rsidTr="00F145E7">
        <w:trPr>
          <w:trHeight w:val="211"/>
        </w:trPr>
        <w:tc>
          <w:tcPr>
            <w:tcW w:w="1975" w:type="dxa"/>
            <w:vMerge/>
            <w:tcBorders>
              <w:bottom w:val="single" w:sz="18" w:space="0" w:color="auto"/>
            </w:tcBorders>
          </w:tcPr>
          <w:p w14:paraId="45B7346D" w14:textId="77777777" w:rsidR="00E848A7" w:rsidRPr="00F145E7" w:rsidRDefault="00E848A7" w:rsidP="00E848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  <w:vAlign w:val="bottom"/>
          </w:tcPr>
          <w:p w14:paraId="7263CE91" w14:textId="64590239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6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14:paraId="79F87274" w14:textId="7AC08E3A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4B4BCDFE" w14:textId="27875865" w:rsidR="00E848A7" w:rsidRPr="00F145E7" w:rsidRDefault="000B02B6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  <w:tcBorders>
              <w:bottom w:val="single" w:sz="18" w:space="0" w:color="auto"/>
            </w:tcBorders>
          </w:tcPr>
          <w:p w14:paraId="362A5ADF" w14:textId="1ED289BE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E848A7" w:rsidRPr="00F145E7" w14:paraId="4438FF4D" w14:textId="77777777" w:rsidTr="00F145E7">
        <w:trPr>
          <w:trHeight w:val="211"/>
        </w:trPr>
        <w:tc>
          <w:tcPr>
            <w:tcW w:w="1975" w:type="dxa"/>
            <w:vMerge w:val="restart"/>
            <w:tcBorders>
              <w:top w:val="single" w:sz="18" w:space="0" w:color="auto"/>
            </w:tcBorders>
          </w:tcPr>
          <w:p w14:paraId="12EDACDF" w14:textId="361FF582" w:rsidR="00E848A7" w:rsidRPr="00F145E7" w:rsidRDefault="00E848A7" w:rsidP="00E848A7">
            <w:pPr>
              <w:rPr>
                <w:rFonts w:ascii="Arial" w:hAnsi="Arial" w:cs="Arial"/>
                <w:sz w:val="20"/>
                <w:szCs w:val="20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fidence interval (CI) of control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bottom"/>
          </w:tcPr>
          <w:p w14:paraId="34604179" w14:textId="20630CC5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14:paraId="6BBC9C3E" w14:textId="17F9547B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4.586</w:t>
            </w:r>
          </w:p>
        </w:tc>
        <w:tc>
          <w:tcPr>
            <w:tcW w:w="1742" w:type="dxa"/>
            <w:tcBorders>
              <w:top w:val="single" w:sz="18" w:space="0" w:color="auto"/>
            </w:tcBorders>
          </w:tcPr>
          <w:p w14:paraId="3DC2D5D5" w14:textId="77777777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34" w:type="dxa"/>
            <w:tcBorders>
              <w:top w:val="single" w:sz="18" w:space="0" w:color="auto"/>
            </w:tcBorders>
          </w:tcPr>
          <w:p w14:paraId="76922803" w14:textId="77777777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</w:p>
        </w:tc>
      </w:tr>
      <w:tr w:rsidR="00E848A7" w:rsidRPr="00F145E7" w14:paraId="23804CC9" w14:textId="77777777" w:rsidTr="00F145E7">
        <w:trPr>
          <w:trHeight w:val="211"/>
        </w:trPr>
        <w:tc>
          <w:tcPr>
            <w:tcW w:w="1975" w:type="dxa"/>
            <w:vMerge/>
            <w:tcBorders>
              <w:bottom w:val="single" w:sz="18" w:space="0" w:color="auto"/>
            </w:tcBorders>
          </w:tcPr>
          <w:p w14:paraId="7F143ABD" w14:textId="77777777" w:rsidR="00E848A7" w:rsidRPr="00F145E7" w:rsidRDefault="00E848A7" w:rsidP="00E848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  <w:vAlign w:val="bottom"/>
          </w:tcPr>
          <w:p w14:paraId="52F293C0" w14:textId="430DAF8B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14:paraId="3F1B1161" w14:textId="28F864C1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5.081</w:t>
            </w: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0C76995F" w14:textId="77777777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34" w:type="dxa"/>
            <w:tcBorders>
              <w:bottom w:val="single" w:sz="18" w:space="0" w:color="auto"/>
            </w:tcBorders>
          </w:tcPr>
          <w:p w14:paraId="3CE690E7" w14:textId="77777777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</w:p>
        </w:tc>
      </w:tr>
      <w:tr w:rsidR="00E848A7" w:rsidRPr="00F145E7" w14:paraId="4C9D05BD" w14:textId="77777777" w:rsidTr="00F145E7">
        <w:trPr>
          <w:trHeight w:val="211"/>
        </w:trPr>
        <w:tc>
          <w:tcPr>
            <w:tcW w:w="1975" w:type="dxa"/>
            <w:vMerge w:val="restart"/>
            <w:tcBorders>
              <w:top w:val="single" w:sz="18" w:space="0" w:color="auto"/>
            </w:tcBorders>
          </w:tcPr>
          <w:p w14:paraId="15EDF12C" w14:textId="37D224CE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Untreated POI mice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bottom"/>
          </w:tcPr>
          <w:p w14:paraId="0C0E6FFF" w14:textId="324DA6EC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14:paraId="20EB4D39" w14:textId="794AE376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  <w:tcBorders>
              <w:top w:val="single" w:sz="18" w:space="0" w:color="auto"/>
            </w:tcBorders>
          </w:tcPr>
          <w:p w14:paraId="7DFE5766" w14:textId="677C0F9C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tcBorders>
              <w:top w:val="single" w:sz="18" w:space="0" w:color="auto"/>
            </w:tcBorders>
          </w:tcPr>
          <w:p w14:paraId="216BE023" w14:textId="0DFB1060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44B67092" w14:textId="77777777" w:rsidTr="00F145E7">
        <w:trPr>
          <w:trHeight w:val="211"/>
        </w:trPr>
        <w:tc>
          <w:tcPr>
            <w:tcW w:w="1975" w:type="dxa"/>
            <w:vMerge/>
          </w:tcPr>
          <w:p w14:paraId="012A0B39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3EF1F149" w14:textId="68096EDE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2</w:t>
            </w:r>
          </w:p>
        </w:tc>
        <w:tc>
          <w:tcPr>
            <w:tcW w:w="1440" w:type="dxa"/>
            <w:vAlign w:val="bottom"/>
          </w:tcPr>
          <w:p w14:paraId="62C25E40" w14:textId="49051C7A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55A6AA32" w14:textId="7CD836C7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75DC1E0C" w14:textId="73AFE363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0D088E74" w14:textId="77777777" w:rsidTr="00F145E7">
        <w:trPr>
          <w:trHeight w:val="211"/>
        </w:trPr>
        <w:tc>
          <w:tcPr>
            <w:tcW w:w="1975" w:type="dxa"/>
            <w:vMerge/>
          </w:tcPr>
          <w:p w14:paraId="41B0EACB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26095E71" w14:textId="4CEF3142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3</w:t>
            </w:r>
          </w:p>
        </w:tc>
        <w:tc>
          <w:tcPr>
            <w:tcW w:w="1440" w:type="dxa"/>
            <w:vAlign w:val="bottom"/>
          </w:tcPr>
          <w:p w14:paraId="5078E0E1" w14:textId="642262D6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4857EAAF" w14:textId="0DBA7D63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6FD31855" w14:textId="3DB3517A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25AA265A" w14:textId="77777777" w:rsidTr="00F145E7">
        <w:trPr>
          <w:trHeight w:val="211"/>
        </w:trPr>
        <w:tc>
          <w:tcPr>
            <w:tcW w:w="1975" w:type="dxa"/>
            <w:vMerge/>
          </w:tcPr>
          <w:p w14:paraId="29C0B9D3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1C4DA985" w14:textId="0F419F6D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4</w:t>
            </w:r>
          </w:p>
        </w:tc>
        <w:tc>
          <w:tcPr>
            <w:tcW w:w="1440" w:type="dxa"/>
            <w:vAlign w:val="bottom"/>
          </w:tcPr>
          <w:p w14:paraId="6A6D21B0" w14:textId="1636A8E0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77B25CFD" w14:textId="4668F3A4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10A64003" w14:textId="234984F9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3FBB5313" w14:textId="77777777" w:rsidTr="00F145E7">
        <w:trPr>
          <w:trHeight w:val="211"/>
        </w:trPr>
        <w:tc>
          <w:tcPr>
            <w:tcW w:w="1975" w:type="dxa"/>
            <w:vMerge/>
          </w:tcPr>
          <w:p w14:paraId="2AB5DB31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0B8E1999" w14:textId="638DC208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5</w:t>
            </w:r>
          </w:p>
        </w:tc>
        <w:tc>
          <w:tcPr>
            <w:tcW w:w="1440" w:type="dxa"/>
            <w:vAlign w:val="bottom"/>
          </w:tcPr>
          <w:p w14:paraId="6578C052" w14:textId="49F959E3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6476FD67" w14:textId="4357A8A7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43E43CAC" w14:textId="567EFB27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1F01E1C3" w14:textId="77777777" w:rsidTr="00F145E7">
        <w:trPr>
          <w:trHeight w:val="211"/>
        </w:trPr>
        <w:tc>
          <w:tcPr>
            <w:tcW w:w="1975" w:type="dxa"/>
            <w:vMerge/>
            <w:tcBorders>
              <w:bottom w:val="single" w:sz="18" w:space="0" w:color="auto"/>
            </w:tcBorders>
          </w:tcPr>
          <w:p w14:paraId="1CD257F3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  <w:vAlign w:val="bottom"/>
          </w:tcPr>
          <w:p w14:paraId="106ED4E0" w14:textId="505997E7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6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14:paraId="06E9481B" w14:textId="7DFA425C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3E7FE629" w14:textId="14EDF2DA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tcBorders>
              <w:bottom w:val="single" w:sz="18" w:space="0" w:color="auto"/>
            </w:tcBorders>
          </w:tcPr>
          <w:p w14:paraId="4BAD8F22" w14:textId="6075F7EF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3E5515AF" w14:textId="77777777" w:rsidTr="00F145E7">
        <w:trPr>
          <w:trHeight w:val="211"/>
        </w:trPr>
        <w:tc>
          <w:tcPr>
            <w:tcW w:w="1975" w:type="dxa"/>
            <w:vMerge w:val="restart"/>
            <w:tcBorders>
              <w:top w:val="single" w:sz="18" w:space="0" w:color="auto"/>
            </w:tcBorders>
          </w:tcPr>
          <w:p w14:paraId="1B404F52" w14:textId="02BBD966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MSC treated POI mice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bottom"/>
          </w:tcPr>
          <w:p w14:paraId="7D767802" w14:textId="45EA390A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K #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14:paraId="44E6F291" w14:textId="4D1256A5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42" w:type="dxa"/>
            <w:tcBorders>
              <w:top w:val="single" w:sz="18" w:space="0" w:color="auto"/>
            </w:tcBorders>
          </w:tcPr>
          <w:p w14:paraId="6AF478AB" w14:textId="0E56E1E0" w:rsidR="00E848A7" w:rsidRPr="00F145E7" w:rsidRDefault="000B02B6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  <w:tcBorders>
              <w:top w:val="single" w:sz="18" w:space="0" w:color="auto"/>
            </w:tcBorders>
          </w:tcPr>
          <w:p w14:paraId="3FC629B6" w14:textId="28B573D4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E848A7" w:rsidRPr="00F145E7" w14:paraId="169261AF" w14:textId="77777777" w:rsidTr="00F145E7">
        <w:trPr>
          <w:trHeight w:val="211"/>
        </w:trPr>
        <w:tc>
          <w:tcPr>
            <w:tcW w:w="1975" w:type="dxa"/>
            <w:vMerge/>
          </w:tcPr>
          <w:p w14:paraId="7D164981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612DA281" w14:textId="459B1CC8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K #2</w:t>
            </w:r>
          </w:p>
        </w:tc>
        <w:tc>
          <w:tcPr>
            <w:tcW w:w="1440" w:type="dxa"/>
            <w:vAlign w:val="bottom"/>
          </w:tcPr>
          <w:p w14:paraId="2EC01717" w14:textId="5392D168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1A429A3C" w14:textId="643B30FF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0823B137" w14:textId="542943FC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6FAE19C8" w14:textId="77777777" w:rsidTr="00F145E7">
        <w:trPr>
          <w:trHeight w:val="211"/>
        </w:trPr>
        <w:tc>
          <w:tcPr>
            <w:tcW w:w="1975" w:type="dxa"/>
            <w:vMerge/>
          </w:tcPr>
          <w:p w14:paraId="640FCD13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08BA3F7C" w14:textId="6AAC10ED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K #3</w:t>
            </w:r>
          </w:p>
        </w:tc>
        <w:tc>
          <w:tcPr>
            <w:tcW w:w="1440" w:type="dxa"/>
            <w:vAlign w:val="bottom"/>
          </w:tcPr>
          <w:p w14:paraId="6C222168" w14:textId="427857FA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746876CF" w14:textId="4DD3A33E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66A2CFEB" w14:textId="4E220EAF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0D2ABC0A" w14:textId="77777777" w:rsidTr="00F145E7">
        <w:trPr>
          <w:trHeight w:val="211"/>
        </w:trPr>
        <w:tc>
          <w:tcPr>
            <w:tcW w:w="1975" w:type="dxa"/>
            <w:vMerge/>
          </w:tcPr>
          <w:p w14:paraId="76AD1448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051FFB0E" w14:textId="66123FFE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K #4</w:t>
            </w:r>
          </w:p>
        </w:tc>
        <w:tc>
          <w:tcPr>
            <w:tcW w:w="1440" w:type="dxa"/>
            <w:vAlign w:val="bottom"/>
          </w:tcPr>
          <w:p w14:paraId="36EF030E" w14:textId="1DD3D974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0A55080E" w14:textId="4B2A5DFC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7B22BE00" w14:textId="0B9A3E3F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063125A0" w14:textId="77777777" w:rsidTr="00F145E7">
        <w:trPr>
          <w:trHeight w:val="211"/>
        </w:trPr>
        <w:tc>
          <w:tcPr>
            <w:tcW w:w="1975" w:type="dxa"/>
            <w:vMerge/>
          </w:tcPr>
          <w:p w14:paraId="5A38EA34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3B7C88B3" w14:textId="652DE2B1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K #5</w:t>
            </w:r>
          </w:p>
        </w:tc>
        <w:tc>
          <w:tcPr>
            <w:tcW w:w="1440" w:type="dxa"/>
            <w:vAlign w:val="bottom"/>
          </w:tcPr>
          <w:p w14:paraId="3395164B" w14:textId="634A037E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2" w:type="dxa"/>
          </w:tcPr>
          <w:p w14:paraId="7984F7DC" w14:textId="36241748" w:rsidR="00E848A7" w:rsidRPr="00F145E7" w:rsidRDefault="000B02B6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</w:tcPr>
          <w:p w14:paraId="7D25B119" w14:textId="3752B53A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E848A7" w:rsidRPr="00F145E7" w14:paraId="2B13A599" w14:textId="77777777" w:rsidTr="00F145E7">
        <w:trPr>
          <w:trHeight w:val="211"/>
        </w:trPr>
        <w:tc>
          <w:tcPr>
            <w:tcW w:w="1975" w:type="dxa"/>
            <w:vMerge/>
          </w:tcPr>
          <w:p w14:paraId="73EDC00B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267D1EC1" w14:textId="42DC497A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0K #1</w:t>
            </w:r>
          </w:p>
        </w:tc>
        <w:tc>
          <w:tcPr>
            <w:tcW w:w="1440" w:type="dxa"/>
            <w:vAlign w:val="bottom"/>
          </w:tcPr>
          <w:p w14:paraId="29118B5C" w14:textId="2393167B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211C1992" w14:textId="4D294CB5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4E0DC503" w14:textId="7AFF50B4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1E471AD2" w14:textId="77777777" w:rsidTr="00F145E7">
        <w:trPr>
          <w:trHeight w:val="211"/>
        </w:trPr>
        <w:tc>
          <w:tcPr>
            <w:tcW w:w="1975" w:type="dxa"/>
            <w:vMerge/>
          </w:tcPr>
          <w:p w14:paraId="64D60DF8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2BC49B5A" w14:textId="17FBAB82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0K #2</w:t>
            </w:r>
          </w:p>
        </w:tc>
        <w:tc>
          <w:tcPr>
            <w:tcW w:w="1440" w:type="dxa"/>
            <w:vAlign w:val="bottom"/>
          </w:tcPr>
          <w:p w14:paraId="30888B16" w14:textId="5CD23B48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014C9819" w14:textId="44708C60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7273A709" w14:textId="2FC7F30A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74B3680B" w14:textId="77777777" w:rsidTr="00F145E7">
        <w:trPr>
          <w:trHeight w:val="211"/>
        </w:trPr>
        <w:tc>
          <w:tcPr>
            <w:tcW w:w="1975" w:type="dxa"/>
            <w:vMerge/>
          </w:tcPr>
          <w:p w14:paraId="5367F81B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24B3C7DE" w14:textId="2CEF5A11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0K #3</w:t>
            </w:r>
          </w:p>
        </w:tc>
        <w:tc>
          <w:tcPr>
            <w:tcW w:w="1440" w:type="dxa"/>
            <w:vAlign w:val="bottom"/>
          </w:tcPr>
          <w:p w14:paraId="200746CC" w14:textId="083927C1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5233CDF6" w14:textId="2CC629CD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287125A5" w14:textId="24C3A4F8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143528FC" w14:textId="77777777" w:rsidTr="00F145E7">
        <w:trPr>
          <w:trHeight w:val="211"/>
        </w:trPr>
        <w:tc>
          <w:tcPr>
            <w:tcW w:w="1975" w:type="dxa"/>
            <w:vMerge/>
          </w:tcPr>
          <w:p w14:paraId="3945AEE0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21AB5E04" w14:textId="755F0EB9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0K #4</w:t>
            </w:r>
          </w:p>
        </w:tc>
        <w:tc>
          <w:tcPr>
            <w:tcW w:w="1440" w:type="dxa"/>
            <w:vAlign w:val="bottom"/>
          </w:tcPr>
          <w:p w14:paraId="46428835" w14:textId="13B6CE7D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01704169" w14:textId="493E58AA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4A89F8B0" w14:textId="18FBB222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6316AA60" w14:textId="77777777" w:rsidTr="00F145E7">
        <w:trPr>
          <w:trHeight w:val="211"/>
        </w:trPr>
        <w:tc>
          <w:tcPr>
            <w:tcW w:w="1975" w:type="dxa"/>
            <w:vMerge/>
          </w:tcPr>
          <w:p w14:paraId="1AFF6125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567216A0" w14:textId="5AC4B329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00K #5</w:t>
            </w:r>
          </w:p>
        </w:tc>
        <w:tc>
          <w:tcPr>
            <w:tcW w:w="1440" w:type="dxa"/>
            <w:vAlign w:val="bottom"/>
          </w:tcPr>
          <w:p w14:paraId="71DAD21C" w14:textId="671C4DCD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42" w:type="dxa"/>
          </w:tcPr>
          <w:p w14:paraId="72BB8224" w14:textId="219DF4E2" w:rsidR="00E848A7" w:rsidRPr="00F145E7" w:rsidRDefault="000B02B6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</w:tcPr>
          <w:p w14:paraId="1E7C9697" w14:textId="0AED8621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E848A7" w:rsidRPr="00F145E7" w14:paraId="1AED265F" w14:textId="77777777" w:rsidTr="00F145E7">
        <w:trPr>
          <w:trHeight w:val="211"/>
        </w:trPr>
        <w:tc>
          <w:tcPr>
            <w:tcW w:w="1975" w:type="dxa"/>
            <w:vMerge/>
          </w:tcPr>
          <w:p w14:paraId="449A3BB8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779309E0" w14:textId="42919DF7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M #1</w:t>
            </w:r>
          </w:p>
        </w:tc>
        <w:tc>
          <w:tcPr>
            <w:tcW w:w="1440" w:type="dxa"/>
            <w:vAlign w:val="bottom"/>
          </w:tcPr>
          <w:p w14:paraId="5EEED0E2" w14:textId="7BE17796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42" w:type="dxa"/>
          </w:tcPr>
          <w:p w14:paraId="0AD04758" w14:textId="74C8D050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734DBB41" w14:textId="553F4B8F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E848A7" w:rsidRPr="00F145E7" w14:paraId="3D6F6771" w14:textId="77777777" w:rsidTr="00F145E7">
        <w:trPr>
          <w:trHeight w:val="211"/>
        </w:trPr>
        <w:tc>
          <w:tcPr>
            <w:tcW w:w="1975" w:type="dxa"/>
            <w:vMerge/>
          </w:tcPr>
          <w:p w14:paraId="3B2EDB99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16E5DDC3" w14:textId="6765D436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M #2</w:t>
            </w:r>
          </w:p>
        </w:tc>
        <w:tc>
          <w:tcPr>
            <w:tcW w:w="1440" w:type="dxa"/>
            <w:vAlign w:val="bottom"/>
          </w:tcPr>
          <w:p w14:paraId="0B792DC0" w14:textId="13B5AAC2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42DCE329" w14:textId="56EC74E9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2F036F84" w14:textId="78428B8B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0A6B04CF" w14:textId="77777777" w:rsidTr="00F145E7">
        <w:trPr>
          <w:trHeight w:val="211"/>
        </w:trPr>
        <w:tc>
          <w:tcPr>
            <w:tcW w:w="1975" w:type="dxa"/>
            <w:vMerge/>
          </w:tcPr>
          <w:p w14:paraId="386D5DF2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75E03D8D" w14:textId="488B0BDC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M #3</w:t>
            </w:r>
          </w:p>
        </w:tc>
        <w:tc>
          <w:tcPr>
            <w:tcW w:w="1440" w:type="dxa"/>
            <w:vAlign w:val="bottom"/>
          </w:tcPr>
          <w:p w14:paraId="36A652D1" w14:textId="3B64924B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25C3FADD" w14:textId="484E058E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6A7BA914" w14:textId="2BF04CE2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848A7" w:rsidRPr="00F145E7" w14:paraId="65D13E40" w14:textId="77777777" w:rsidTr="00F145E7">
        <w:trPr>
          <w:trHeight w:val="211"/>
        </w:trPr>
        <w:tc>
          <w:tcPr>
            <w:tcW w:w="1975" w:type="dxa"/>
            <w:vMerge/>
          </w:tcPr>
          <w:p w14:paraId="33831B0C" w14:textId="77777777" w:rsidR="00E848A7" w:rsidRPr="00F145E7" w:rsidRDefault="00E848A7" w:rsidP="00E848A7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46A43118" w14:textId="1952D483" w:rsidR="00E848A7" w:rsidRPr="00F145E7" w:rsidRDefault="00E848A7" w:rsidP="00E848A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MSC-1M #4</w:t>
            </w:r>
          </w:p>
        </w:tc>
        <w:tc>
          <w:tcPr>
            <w:tcW w:w="1440" w:type="dxa"/>
            <w:vAlign w:val="bottom"/>
          </w:tcPr>
          <w:p w14:paraId="23FC52E4" w14:textId="1C4D1B78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42" w:type="dxa"/>
          </w:tcPr>
          <w:p w14:paraId="2204C142" w14:textId="7437FC8A" w:rsidR="00E848A7" w:rsidRPr="00F145E7" w:rsidRDefault="00E848A7" w:rsidP="00E848A7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</w:tcPr>
          <w:p w14:paraId="2B76BEF2" w14:textId="3CC23778" w:rsidR="00E848A7" w:rsidRPr="00F145E7" w:rsidRDefault="005261F9" w:rsidP="00E848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14:paraId="386C4FAC" w14:textId="5B512FB7" w:rsidR="00A317DC" w:rsidRDefault="00792834">
      <w:pPr>
        <w:rPr>
          <w:rFonts w:ascii="Arial" w:hAnsi="Arial" w:cs="Arial"/>
        </w:rPr>
      </w:pPr>
      <w:r w:rsidRPr="00F145E7">
        <w:rPr>
          <w:rFonts w:ascii="Arial" w:hAnsi="Arial" w:cs="Arial"/>
        </w:rPr>
        <w:t xml:space="preserve">Supplementary table 1. </w:t>
      </w:r>
      <w:r w:rsidR="00E848A7" w:rsidRPr="00F145E7">
        <w:rPr>
          <w:rFonts w:ascii="Arial" w:hAnsi="Arial" w:cs="Arial"/>
        </w:rPr>
        <w:t xml:space="preserve">Estrus cycle analysis </w:t>
      </w:r>
      <w:r w:rsidR="004C41E9" w:rsidRPr="00F145E7">
        <w:rPr>
          <w:rFonts w:ascii="Arial" w:hAnsi="Arial" w:cs="Arial"/>
        </w:rPr>
        <w:t xml:space="preserve">for 8 days </w:t>
      </w:r>
      <w:r w:rsidR="00E848A7" w:rsidRPr="00F145E7">
        <w:rPr>
          <w:rFonts w:ascii="Arial" w:hAnsi="Arial" w:cs="Arial"/>
        </w:rPr>
        <w:t>after MSC treatment</w:t>
      </w:r>
    </w:p>
    <w:p w14:paraId="6E92C2CE" w14:textId="77777777" w:rsidR="000D2D82" w:rsidRDefault="000D2D82" w:rsidP="000D2D82">
      <w:pPr>
        <w:rPr>
          <w:rFonts w:ascii="Arial" w:hAnsi="Arial" w:cs="Arial"/>
        </w:rPr>
      </w:pPr>
    </w:p>
    <w:p w14:paraId="0E4E0CFB" w14:textId="77777777" w:rsidR="000D2D82" w:rsidRDefault="000D2D82" w:rsidP="000D2D82">
      <w:pPr>
        <w:rPr>
          <w:rFonts w:ascii="Arial" w:hAnsi="Arial" w:cs="Arial"/>
        </w:rPr>
      </w:pPr>
    </w:p>
    <w:p w14:paraId="408AD6EC" w14:textId="07CFB2DA" w:rsidR="000D2D82" w:rsidRDefault="000D2D82" w:rsidP="000D2D8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horzAnchor="margin" w:tblpY="516"/>
        <w:tblW w:w="9531" w:type="dxa"/>
        <w:tblLook w:val="04A0" w:firstRow="1" w:lastRow="0" w:firstColumn="1" w:lastColumn="0" w:noHBand="0" w:noVBand="1"/>
      </w:tblPr>
      <w:tblGrid>
        <w:gridCol w:w="1975"/>
        <w:gridCol w:w="2340"/>
        <w:gridCol w:w="1440"/>
        <w:gridCol w:w="1742"/>
        <w:gridCol w:w="2034"/>
      </w:tblGrid>
      <w:tr w:rsidR="000D2D82" w:rsidRPr="00F145E7" w14:paraId="38D0A6F4" w14:textId="77777777" w:rsidTr="003631B8">
        <w:trPr>
          <w:trHeight w:val="433"/>
        </w:trPr>
        <w:tc>
          <w:tcPr>
            <w:tcW w:w="1975" w:type="dxa"/>
            <w:tcBorders>
              <w:bottom w:val="single" w:sz="18" w:space="0" w:color="auto"/>
            </w:tcBorders>
          </w:tcPr>
          <w:p w14:paraId="7ABF7AEC" w14:textId="77777777" w:rsidR="000D2D82" w:rsidRPr="00F145E7" w:rsidRDefault="000D2D82" w:rsidP="003631B8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1EDBB88E" w14:textId="77777777" w:rsidR="000D2D82" w:rsidRPr="00F145E7" w:rsidRDefault="000D2D82" w:rsidP="003631B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6E43ED22" w14:textId="77777777" w:rsidR="000D2D82" w:rsidRPr="00F145E7" w:rsidRDefault="000D2D82" w:rsidP="003631B8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Cycle length (days)</w:t>
            </w: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3EED317B" w14:textId="77777777" w:rsidR="000D2D82" w:rsidRPr="00F145E7" w:rsidRDefault="000D2D82" w:rsidP="003631B8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Extended cycle</w:t>
            </w:r>
          </w:p>
          <w:p w14:paraId="2C90068A" w14:textId="77777777" w:rsidR="000D2D82" w:rsidRPr="00F145E7" w:rsidRDefault="000D2D82" w:rsidP="003631B8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(&gt;95% CI)</w:t>
            </w:r>
          </w:p>
        </w:tc>
        <w:tc>
          <w:tcPr>
            <w:tcW w:w="2034" w:type="dxa"/>
            <w:tcBorders>
              <w:bottom w:val="single" w:sz="18" w:space="0" w:color="auto"/>
            </w:tcBorders>
          </w:tcPr>
          <w:p w14:paraId="2C57A138" w14:textId="32DF8C43" w:rsidR="000D2D82" w:rsidRPr="00F145E7" w:rsidRDefault="005261F9" w:rsidP="003631B8">
            <w:pPr>
              <w:jc w:val="center"/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 xml:space="preserve">Estrus stage </w:t>
            </w:r>
            <w:r>
              <w:rPr>
                <w:rFonts w:ascii="Arial" w:hAnsi="Arial" w:cs="Arial"/>
              </w:rPr>
              <w:t>frequency</w:t>
            </w:r>
          </w:p>
        </w:tc>
      </w:tr>
      <w:tr w:rsidR="00683357" w:rsidRPr="00F145E7" w14:paraId="33D3D622" w14:textId="77777777" w:rsidTr="002055F9">
        <w:trPr>
          <w:trHeight w:val="211"/>
        </w:trPr>
        <w:tc>
          <w:tcPr>
            <w:tcW w:w="1975" w:type="dxa"/>
            <w:vMerge w:val="restart"/>
            <w:tcBorders>
              <w:top w:val="single" w:sz="18" w:space="0" w:color="auto"/>
            </w:tcBorders>
          </w:tcPr>
          <w:p w14:paraId="37A1AEAA" w14:textId="77777777" w:rsidR="00683357" w:rsidRPr="00F145E7" w:rsidRDefault="00683357" w:rsidP="00683357">
            <w:pPr>
              <w:rPr>
                <w:rFonts w:ascii="Arial" w:hAnsi="Arial" w:cs="Arial"/>
                <w:sz w:val="20"/>
                <w:szCs w:val="20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mice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bottom"/>
          </w:tcPr>
          <w:p w14:paraId="50B6894C" w14:textId="77777777" w:rsidR="00683357" w:rsidRPr="00F145E7" w:rsidRDefault="00683357" w:rsidP="0068335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14:paraId="05BE04C6" w14:textId="7F7DE45B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42" w:type="dxa"/>
            <w:tcBorders>
              <w:top w:val="single" w:sz="18" w:space="0" w:color="auto"/>
            </w:tcBorders>
          </w:tcPr>
          <w:p w14:paraId="65C9E370" w14:textId="678989A1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  <w:tcBorders>
              <w:top w:val="single" w:sz="18" w:space="0" w:color="auto"/>
            </w:tcBorders>
            <w:vAlign w:val="bottom"/>
          </w:tcPr>
          <w:p w14:paraId="0D2732C8" w14:textId="62944278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9291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83357" w:rsidRPr="00F145E7" w14:paraId="312B7170" w14:textId="77777777" w:rsidTr="002055F9">
        <w:trPr>
          <w:trHeight w:val="211"/>
        </w:trPr>
        <w:tc>
          <w:tcPr>
            <w:tcW w:w="1975" w:type="dxa"/>
            <w:vMerge/>
          </w:tcPr>
          <w:p w14:paraId="60CAA806" w14:textId="77777777" w:rsidR="00683357" w:rsidRPr="00F145E7" w:rsidRDefault="00683357" w:rsidP="0068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14:paraId="599CC791" w14:textId="77777777" w:rsidR="00683357" w:rsidRPr="00F145E7" w:rsidRDefault="00683357" w:rsidP="0068335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2</w:t>
            </w:r>
          </w:p>
        </w:tc>
        <w:tc>
          <w:tcPr>
            <w:tcW w:w="1440" w:type="dxa"/>
            <w:vAlign w:val="bottom"/>
          </w:tcPr>
          <w:p w14:paraId="6EA0FA43" w14:textId="0EB1FC0F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42" w:type="dxa"/>
          </w:tcPr>
          <w:p w14:paraId="30ADCE75" w14:textId="2271CE51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  <w:vAlign w:val="bottom"/>
          </w:tcPr>
          <w:p w14:paraId="16D62A8F" w14:textId="152A9D02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83357" w:rsidRPr="00F145E7" w14:paraId="25A1AADA" w14:textId="77777777" w:rsidTr="002055F9">
        <w:trPr>
          <w:trHeight w:val="211"/>
        </w:trPr>
        <w:tc>
          <w:tcPr>
            <w:tcW w:w="1975" w:type="dxa"/>
            <w:vMerge/>
          </w:tcPr>
          <w:p w14:paraId="6AABA615" w14:textId="77777777" w:rsidR="00683357" w:rsidRPr="00F145E7" w:rsidRDefault="00683357" w:rsidP="0068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14:paraId="560F7002" w14:textId="77777777" w:rsidR="00683357" w:rsidRPr="00F145E7" w:rsidRDefault="00683357" w:rsidP="0068335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3</w:t>
            </w:r>
          </w:p>
        </w:tc>
        <w:tc>
          <w:tcPr>
            <w:tcW w:w="1440" w:type="dxa"/>
            <w:vAlign w:val="bottom"/>
          </w:tcPr>
          <w:p w14:paraId="2948EAA6" w14:textId="1D5AB001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42" w:type="dxa"/>
          </w:tcPr>
          <w:p w14:paraId="6D5EA7B0" w14:textId="0304B154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  <w:vAlign w:val="bottom"/>
          </w:tcPr>
          <w:p w14:paraId="6353EC6B" w14:textId="170040FA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83357" w:rsidRPr="00F145E7" w14:paraId="65CBD4D2" w14:textId="77777777" w:rsidTr="002055F9">
        <w:trPr>
          <w:trHeight w:val="211"/>
        </w:trPr>
        <w:tc>
          <w:tcPr>
            <w:tcW w:w="1975" w:type="dxa"/>
            <w:vMerge/>
          </w:tcPr>
          <w:p w14:paraId="462428D7" w14:textId="77777777" w:rsidR="00683357" w:rsidRPr="00F145E7" w:rsidRDefault="00683357" w:rsidP="0068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14:paraId="743F8A0F" w14:textId="77777777" w:rsidR="00683357" w:rsidRPr="00F145E7" w:rsidRDefault="00683357" w:rsidP="0068335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4</w:t>
            </w:r>
          </w:p>
        </w:tc>
        <w:tc>
          <w:tcPr>
            <w:tcW w:w="1440" w:type="dxa"/>
            <w:vAlign w:val="bottom"/>
          </w:tcPr>
          <w:p w14:paraId="44A04601" w14:textId="286B60AF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42" w:type="dxa"/>
          </w:tcPr>
          <w:p w14:paraId="53AA6536" w14:textId="661383F5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  <w:vAlign w:val="bottom"/>
          </w:tcPr>
          <w:p w14:paraId="4AF9A215" w14:textId="6C86FCB6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83357" w:rsidRPr="00F145E7" w14:paraId="09BE3B64" w14:textId="77777777" w:rsidTr="002055F9">
        <w:trPr>
          <w:trHeight w:val="220"/>
        </w:trPr>
        <w:tc>
          <w:tcPr>
            <w:tcW w:w="1975" w:type="dxa"/>
            <w:vMerge/>
          </w:tcPr>
          <w:p w14:paraId="57B06A48" w14:textId="77777777" w:rsidR="00683357" w:rsidRPr="00F145E7" w:rsidRDefault="00683357" w:rsidP="0068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14:paraId="25EA3EE0" w14:textId="77777777" w:rsidR="00683357" w:rsidRPr="00F145E7" w:rsidRDefault="00683357" w:rsidP="00683357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trol #5</w:t>
            </w:r>
          </w:p>
        </w:tc>
        <w:tc>
          <w:tcPr>
            <w:tcW w:w="1440" w:type="dxa"/>
            <w:vAlign w:val="bottom"/>
          </w:tcPr>
          <w:p w14:paraId="267ACE60" w14:textId="5E9AF25C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42" w:type="dxa"/>
          </w:tcPr>
          <w:p w14:paraId="504BF8CA" w14:textId="7F21050F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0D9434E7" w14:textId="524686A4" w:rsidR="00683357" w:rsidRPr="00F145E7" w:rsidRDefault="00683357" w:rsidP="00683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F82" w:rsidRPr="00F145E7" w14:paraId="10B50BA0" w14:textId="77777777" w:rsidTr="00CC44E5">
        <w:trPr>
          <w:trHeight w:val="211"/>
        </w:trPr>
        <w:tc>
          <w:tcPr>
            <w:tcW w:w="1975" w:type="dxa"/>
            <w:vMerge w:val="restart"/>
            <w:tcBorders>
              <w:top w:val="single" w:sz="18" w:space="0" w:color="auto"/>
            </w:tcBorders>
          </w:tcPr>
          <w:p w14:paraId="2D6AC38A" w14:textId="77777777" w:rsidR="005B3F82" w:rsidRPr="00F145E7" w:rsidRDefault="005B3F82" w:rsidP="005B3F82">
            <w:pPr>
              <w:rPr>
                <w:rFonts w:ascii="Arial" w:hAnsi="Arial" w:cs="Arial"/>
                <w:sz w:val="20"/>
                <w:szCs w:val="20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Confidence interval (CI) of control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bottom"/>
          </w:tcPr>
          <w:p w14:paraId="73DC60C4" w14:textId="77777777" w:rsidR="005B3F82" w:rsidRPr="00F145E7" w:rsidRDefault="005B3F82" w:rsidP="005B3F82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68794506" w14:textId="4CA104CA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CF1878">
              <w:t>3.332</w:t>
            </w:r>
          </w:p>
        </w:tc>
        <w:tc>
          <w:tcPr>
            <w:tcW w:w="1742" w:type="dxa"/>
            <w:tcBorders>
              <w:top w:val="single" w:sz="18" w:space="0" w:color="auto"/>
            </w:tcBorders>
          </w:tcPr>
          <w:p w14:paraId="0F59E0E8" w14:textId="77777777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34" w:type="dxa"/>
            <w:tcBorders>
              <w:top w:val="single" w:sz="18" w:space="0" w:color="auto"/>
            </w:tcBorders>
          </w:tcPr>
          <w:p w14:paraId="0615E313" w14:textId="77777777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</w:p>
        </w:tc>
      </w:tr>
      <w:tr w:rsidR="005B3F82" w:rsidRPr="00F145E7" w14:paraId="508EBDB5" w14:textId="77777777" w:rsidTr="00CC44E5">
        <w:trPr>
          <w:trHeight w:val="211"/>
        </w:trPr>
        <w:tc>
          <w:tcPr>
            <w:tcW w:w="1975" w:type="dxa"/>
            <w:vMerge/>
            <w:tcBorders>
              <w:bottom w:val="single" w:sz="18" w:space="0" w:color="auto"/>
            </w:tcBorders>
          </w:tcPr>
          <w:p w14:paraId="0C8BA3B0" w14:textId="77777777" w:rsidR="005B3F82" w:rsidRPr="00F145E7" w:rsidRDefault="005B3F82" w:rsidP="005B3F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  <w:vAlign w:val="bottom"/>
          </w:tcPr>
          <w:p w14:paraId="64135101" w14:textId="77777777" w:rsidR="005B3F82" w:rsidRPr="00F145E7" w:rsidRDefault="005B3F82" w:rsidP="005B3F82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54178ACC" w14:textId="64A31B6E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CF1878">
              <w:t>5.405</w:t>
            </w: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2634A27B" w14:textId="77777777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34" w:type="dxa"/>
            <w:tcBorders>
              <w:bottom w:val="single" w:sz="18" w:space="0" w:color="auto"/>
            </w:tcBorders>
          </w:tcPr>
          <w:p w14:paraId="4C4A1183" w14:textId="77777777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</w:p>
        </w:tc>
      </w:tr>
      <w:tr w:rsidR="005B3F82" w:rsidRPr="00F145E7" w14:paraId="26C8E6BA" w14:textId="77777777" w:rsidTr="0079112C">
        <w:trPr>
          <w:trHeight w:val="211"/>
        </w:trPr>
        <w:tc>
          <w:tcPr>
            <w:tcW w:w="1975" w:type="dxa"/>
            <w:vMerge w:val="restart"/>
            <w:tcBorders>
              <w:top w:val="single" w:sz="18" w:space="0" w:color="auto"/>
            </w:tcBorders>
          </w:tcPr>
          <w:p w14:paraId="0F10B0E8" w14:textId="77777777" w:rsidR="005B3F82" w:rsidRPr="00F145E7" w:rsidRDefault="005B3F82" w:rsidP="005B3F82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Untreated POI mice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bottom"/>
          </w:tcPr>
          <w:p w14:paraId="0E5F7A31" w14:textId="77777777" w:rsidR="005B3F82" w:rsidRPr="00F145E7" w:rsidRDefault="005B3F82" w:rsidP="005B3F82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14:paraId="7FDF6F55" w14:textId="6A08AAC8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42" w:type="dxa"/>
            <w:tcBorders>
              <w:top w:val="single" w:sz="18" w:space="0" w:color="auto"/>
            </w:tcBorders>
          </w:tcPr>
          <w:p w14:paraId="39BEFF4C" w14:textId="3CACC61A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tcBorders>
              <w:top w:val="single" w:sz="18" w:space="0" w:color="auto"/>
            </w:tcBorders>
            <w:vAlign w:val="bottom"/>
          </w:tcPr>
          <w:p w14:paraId="6F54E458" w14:textId="7B81B330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B3F82" w:rsidRPr="00F145E7" w14:paraId="21A5B9A8" w14:textId="77777777" w:rsidTr="0079112C">
        <w:trPr>
          <w:trHeight w:val="211"/>
        </w:trPr>
        <w:tc>
          <w:tcPr>
            <w:tcW w:w="1975" w:type="dxa"/>
            <w:vMerge/>
          </w:tcPr>
          <w:p w14:paraId="044830A3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607E8021" w14:textId="77777777" w:rsidR="005B3F82" w:rsidRPr="00F145E7" w:rsidRDefault="005B3F82" w:rsidP="005B3F82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2</w:t>
            </w:r>
          </w:p>
        </w:tc>
        <w:tc>
          <w:tcPr>
            <w:tcW w:w="1440" w:type="dxa"/>
            <w:vAlign w:val="bottom"/>
          </w:tcPr>
          <w:p w14:paraId="7006648D" w14:textId="53D72EED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42" w:type="dxa"/>
          </w:tcPr>
          <w:p w14:paraId="404C6B03" w14:textId="1B57842F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DC15B2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4EB21A3F" w14:textId="39C433EC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B3F82" w:rsidRPr="00F145E7" w14:paraId="2CA8D014" w14:textId="77777777" w:rsidTr="0079112C">
        <w:trPr>
          <w:trHeight w:val="211"/>
        </w:trPr>
        <w:tc>
          <w:tcPr>
            <w:tcW w:w="1975" w:type="dxa"/>
            <w:vMerge/>
          </w:tcPr>
          <w:p w14:paraId="6DD0228B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64CA1765" w14:textId="77777777" w:rsidR="005B3F82" w:rsidRPr="00F145E7" w:rsidRDefault="005B3F82" w:rsidP="005B3F82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3</w:t>
            </w:r>
          </w:p>
        </w:tc>
        <w:tc>
          <w:tcPr>
            <w:tcW w:w="1440" w:type="dxa"/>
            <w:vAlign w:val="bottom"/>
          </w:tcPr>
          <w:p w14:paraId="37F062EC" w14:textId="2E11DD7F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42" w:type="dxa"/>
          </w:tcPr>
          <w:p w14:paraId="1C0FBA6C" w14:textId="0776BCE5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DC15B2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226F8E0A" w14:textId="3708A566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B3F82" w:rsidRPr="00F145E7" w14:paraId="2DCB3A59" w14:textId="77777777" w:rsidTr="0079112C">
        <w:trPr>
          <w:trHeight w:val="211"/>
        </w:trPr>
        <w:tc>
          <w:tcPr>
            <w:tcW w:w="1975" w:type="dxa"/>
            <w:vMerge/>
          </w:tcPr>
          <w:p w14:paraId="63435CD1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2A4C97B1" w14:textId="77777777" w:rsidR="005B3F82" w:rsidRPr="00F145E7" w:rsidRDefault="005B3F82" w:rsidP="005B3F82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4</w:t>
            </w:r>
          </w:p>
        </w:tc>
        <w:tc>
          <w:tcPr>
            <w:tcW w:w="1440" w:type="dxa"/>
            <w:vAlign w:val="bottom"/>
          </w:tcPr>
          <w:p w14:paraId="57642C01" w14:textId="6ED5A794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42" w:type="dxa"/>
          </w:tcPr>
          <w:p w14:paraId="38F8FFE0" w14:textId="71394B0B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DC15B2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437D023A" w14:textId="61BE0A87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B3F82" w:rsidRPr="00F145E7" w14:paraId="7B4EFCF6" w14:textId="77777777" w:rsidTr="0079112C">
        <w:trPr>
          <w:trHeight w:val="211"/>
        </w:trPr>
        <w:tc>
          <w:tcPr>
            <w:tcW w:w="1975" w:type="dxa"/>
            <w:vMerge/>
          </w:tcPr>
          <w:p w14:paraId="688A228D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165C5A3C" w14:textId="77777777" w:rsidR="005B3F82" w:rsidRPr="00F145E7" w:rsidRDefault="005B3F82" w:rsidP="005B3F82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  <w:sz w:val="20"/>
                <w:szCs w:val="20"/>
              </w:rPr>
              <w:t>POI #5</w:t>
            </w:r>
          </w:p>
        </w:tc>
        <w:tc>
          <w:tcPr>
            <w:tcW w:w="1440" w:type="dxa"/>
            <w:vAlign w:val="bottom"/>
          </w:tcPr>
          <w:p w14:paraId="6FFE6F8F" w14:textId="0A95B523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42" w:type="dxa"/>
          </w:tcPr>
          <w:p w14:paraId="0F0AB0E5" w14:textId="3E00EB7E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DC15B2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2831030E" w14:textId="52A6BA07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B3F82" w:rsidRPr="00F145E7" w14:paraId="7B57977C" w14:textId="77777777" w:rsidTr="0079112C">
        <w:trPr>
          <w:trHeight w:val="211"/>
        </w:trPr>
        <w:tc>
          <w:tcPr>
            <w:tcW w:w="1975" w:type="dxa"/>
            <w:vMerge w:val="restart"/>
            <w:tcBorders>
              <w:top w:val="single" w:sz="18" w:space="0" w:color="auto"/>
            </w:tcBorders>
          </w:tcPr>
          <w:p w14:paraId="55D047CC" w14:textId="77777777" w:rsidR="005B3F82" w:rsidRPr="00F145E7" w:rsidRDefault="005B3F82" w:rsidP="005B3F82">
            <w:pPr>
              <w:rPr>
                <w:rFonts w:ascii="Arial" w:hAnsi="Arial" w:cs="Arial"/>
              </w:rPr>
            </w:pPr>
            <w:r w:rsidRPr="00F145E7">
              <w:rPr>
                <w:rFonts w:ascii="Arial" w:hAnsi="Arial" w:cs="Arial"/>
              </w:rPr>
              <w:t>MSC treated POI mice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bottom"/>
          </w:tcPr>
          <w:p w14:paraId="325F4363" w14:textId="27C85014" w:rsidR="005B3F82" w:rsidRPr="00F145E7" w:rsidRDefault="005B3F82" w:rsidP="005B3F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UC-Exo</w:t>
            </w:r>
            <w:r w:rsidRPr="00F145E7">
              <w:rPr>
                <w:rFonts w:ascii="Arial" w:hAnsi="Arial" w:cs="Arial"/>
                <w:sz w:val="20"/>
                <w:szCs w:val="20"/>
              </w:rPr>
              <w:t xml:space="preserve"> #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14:paraId="0BA9047C" w14:textId="6C21A2CB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42" w:type="dxa"/>
            <w:tcBorders>
              <w:top w:val="single" w:sz="18" w:space="0" w:color="auto"/>
            </w:tcBorders>
          </w:tcPr>
          <w:p w14:paraId="6E1DC284" w14:textId="46765C4B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9B5339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tcBorders>
              <w:top w:val="single" w:sz="18" w:space="0" w:color="auto"/>
            </w:tcBorders>
            <w:vAlign w:val="bottom"/>
          </w:tcPr>
          <w:p w14:paraId="06BC2802" w14:textId="00F0C37B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B3F82" w:rsidRPr="00F145E7" w14:paraId="2ADB4371" w14:textId="77777777" w:rsidTr="0079112C">
        <w:trPr>
          <w:trHeight w:val="211"/>
        </w:trPr>
        <w:tc>
          <w:tcPr>
            <w:tcW w:w="1975" w:type="dxa"/>
            <w:vMerge/>
          </w:tcPr>
          <w:p w14:paraId="6A5B6A2E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5005438C" w14:textId="07CC55DB" w:rsidR="005B3F82" w:rsidRPr="00F145E7" w:rsidRDefault="005B3F82" w:rsidP="005B3F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UC-Exo</w:t>
            </w:r>
            <w:r w:rsidRPr="00F145E7">
              <w:rPr>
                <w:rFonts w:ascii="Arial" w:hAnsi="Arial" w:cs="Arial"/>
                <w:sz w:val="20"/>
                <w:szCs w:val="20"/>
              </w:rPr>
              <w:t xml:space="preserve"> #2</w:t>
            </w:r>
          </w:p>
        </w:tc>
        <w:tc>
          <w:tcPr>
            <w:tcW w:w="1440" w:type="dxa"/>
            <w:vAlign w:val="bottom"/>
          </w:tcPr>
          <w:p w14:paraId="74FD2DB8" w14:textId="616F2BA6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42" w:type="dxa"/>
          </w:tcPr>
          <w:p w14:paraId="2FCFE035" w14:textId="45BF7F44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9B5339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54D92E8A" w14:textId="4BCBFD7B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B3F82" w:rsidRPr="00F145E7" w14:paraId="34DE30D7" w14:textId="77777777" w:rsidTr="0079112C">
        <w:trPr>
          <w:trHeight w:val="211"/>
        </w:trPr>
        <w:tc>
          <w:tcPr>
            <w:tcW w:w="1975" w:type="dxa"/>
            <w:vMerge/>
          </w:tcPr>
          <w:p w14:paraId="38B721B0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64943C65" w14:textId="4BCDBEA1" w:rsidR="005B3F82" w:rsidRPr="00F145E7" w:rsidRDefault="005B3F82" w:rsidP="005B3F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UC-Exo</w:t>
            </w:r>
            <w:r w:rsidRPr="00F14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45E7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1440" w:type="dxa"/>
            <w:vAlign w:val="bottom"/>
          </w:tcPr>
          <w:p w14:paraId="25DDD844" w14:textId="144D5475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42" w:type="dxa"/>
          </w:tcPr>
          <w:p w14:paraId="4ABE7FEB" w14:textId="5E821B42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9B5339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093E44B3" w14:textId="7BEC9EA8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B3F82" w:rsidRPr="00F145E7" w14:paraId="14123338" w14:textId="77777777" w:rsidTr="0079112C">
        <w:trPr>
          <w:trHeight w:val="211"/>
        </w:trPr>
        <w:tc>
          <w:tcPr>
            <w:tcW w:w="1975" w:type="dxa"/>
            <w:vMerge/>
          </w:tcPr>
          <w:p w14:paraId="4B046938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03455D44" w14:textId="18B0E43B" w:rsidR="005B3F82" w:rsidRPr="00F145E7" w:rsidRDefault="005B3F82" w:rsidP="005B3F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UC-Exo</w:t>
            </w:r>
            <w:r w:rsidRPr="00F14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45E7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1440" w:type="dxa"/>
            <w:vAlign w:val="bottom"/>
          </w:tcPr>
          <w:p w14:paraId="1717BDF7" w14:textId="00EA5A59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42" w:type="dxa"/>
          </w:tcPr>
          <w:p w14:paraId="04DF726C" w14:textId="405C9EB9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9B5339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0B353A82" w14:textId="434701C9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3F82" w:rsidRPr="00F145E7" w14:paraId="791D5DE4" w14:textId="77777777" w:rsidTr="0079112C">
        <w:trPr>
          <w:trHeight w:val="211"/>
        </w:trPr>
        <w:tc>
          <w:tcPr>
            <w:tcW w:w="1975" w:type="dxa"/>
            <w:vMerge/>
          </w:tcPr>
          <w:p w14:paraId="1943A258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52B7C9E2" w14:textId="08DDC0B9" w:rsidR="005B3F82" w:rsidRPr="00F145E7" w:rsidRDefault="005B3F82" w:rsidP="005B3F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UC-Exo</w:t>
            </w:r>
            <w:r w:rsidRPr="00F14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45E7">
              <w:rPr>
                <w:rFonts w:ascii="Arial" w:hAnsi="Arial" w:cs="Arial"/>
                <w:sz w:val="20"/>
                <w:szCs w:val="20"/>
              </w:rPr>
              <w:t>#5</w:t>
            </w:r>
          </w:p>
        </w:tc>
        <w:tc>
          <w:tcPr>
            <w:tcW w:w="1440" w:type="dxa"/>
            <w:vAlign w:val="bottom"/>
          </w:tcPr>
          <w:p w14:paraId="6FC8BA9D" w14:textId="3998B00B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42" w:type="dxa"/>
          </w:tcPr>
          <w:p w14:paraId="02AC1F3C" w14:textId="2554A714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  <w:vAlign w:val="bottom"/>
          </w:tcPr>
          <w:p w14:paraId="20370090" w14:textId="71C64192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5B3F82" w:rsidRPr="00F145E7" w14:paraId="38CD2505" w14:textId="77777777" w:rsidTr="0079112C">
        <w:trPr>
          <w:trHeight w:val="211"/>
        </w:trPr>
        <w:tc>
          <w:tcPr>
            <w:tcW w:w="1975" w:type="dxa"/>
            <w:vMerge/>
          </w:tcPr>
          <w:p w14:paraId="76A7F2E7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241E8A85" w14:textId="63F393E0" w:rsidR="005B3F82" w:rsidRPr="00F145E7" w:rsidRDefault="005B3F82" w:rsidP="005B3F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BM</w:t>
            </w:r>
            <w:r>
              <w:rPr>
                <w:rFonts w:ascii="Arial" w:hAnsi="Arial" w:cs="Arial"/>
                <w:sz w:val="20"/>
                <w:szCs w:val="20"/>
              </w:rPr>
              <w:t>-Exo</w:t>
            </w:r>
            <w:r w:rsidRPr="00F14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45E7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440" w:type="dxa"/>
            <w:vAlign w:val="bottom"/>
          </w:tcPr>
          <w:p w14:paraId="42B4DADF" w14:textId="09D05CE5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42" w:type="dxa"/>
          </w:tcPr>
          <w:p w14:paraId="2F3D6C96" w14:textId="6EAFFCF8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803354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627B8C95" w14:textId="43EA5DBA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B3F82" w:rsidRPr="00F145E7" w14:paraId="2E0D793A" w14:textId="77777777" w:rsidTr="0079112C">
        <w:trPr>
          <w:trHeight w:val="211"/>
        </w:trPr>
        <w:tc>
          <w:tcPr>
            <w:tcW w:w="1975" w:type="dxa"/>
            <w:vMerge/>
          </w:tcPr>
          <w:p w14:paraId="3111F215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1880CB20" w14:textId="3409FB26" w:rsidR="005B3F82" w:rsidRPr="00F145E7" w:rsidRDefault="005B3F82" w:rsidP="005B3F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BM-Exo</w:t>
            </w:r>
            <w:r w:rsidRPr="00F14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45E7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1440" w:type="dxa"/>
            <w:vAlign w:val="bottom"/>
          </w:tcPr>
          <w:p w14:paraId="1FFD46A5" w14:textId="20F2B1D5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42" w:type="dxa"/>
          </w:tcPr>
          <w:p w14:paraId="528BEE60" w14:textId="7088B578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 w:rsidRPr="00803354"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5D44A8D2" w14:textId="41A7E0B4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B3F82" w:rsidRPr="00F145E7" w14:paraId="2BDBF1C8" w14:textId="77777777" w:rsidTr="0079112C">
        <w:trPr>
          <w:trHeight w:val="211"/>
        </w:trPr>
        <w:tc>
          <w:tcPr>
            <w:tcW w:w="1975" w:type="dxa"/>
            <w:vMerge/>
          </w:tcPr>
          <w:p w14:paraId="55F05FFD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019F566A" w14:textId="1A14AD13" w:rsidR="005B3F82" w:rsidRPr="00F145E7" w:rsidRDefault="005B3F82" w:rsidP="005B3F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BM-Exo</w:t>
            </w:r>
            <w:r w:rsidRPr="00F14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45E7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1440" w:type="dxa"/>
            <w:vAlign w:val="bottom"/>
          </w:tcPr>
          <w:p w14:paraId="58C2CA64" w14:textId="35D72DCC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42" w:type="dxa"/>
          </w:tcPr>
          <w:p w14:paraId="43DB4CC6" w14:textId="3B9A835B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34" w:type="dxa"/>
            <w:vAlign w:val="bottom"/>
          </w:tcPr>
          <w:p w14:paraId="4F1D2331" w14:textId="05022C38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B3F82" w:rsidRPr="00F145E7" w14:paraId="32F6725A" w14:textId="77777777" w:rsidTr="0079112C">
        <w:trPr>
          <w:trHeight w:val="211"/>
        </w:trPr>
        <w:tc>
          <w:tcPr>
            <w:tcW w:w="1975" w:type="dxa"/>
            <w:vMerge/>
          </w:tcPr>
          <w:p w14:paraId="2FD75D79" w14:textId="77777777" w:rsidR="005B3F82" w:rsidRPr="00F145E7" w:rsidRDefault="005B3F82" w:rsidP="005B3F82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7429C04C" w14:textId="6CF42F28" w:rsidR="005B3F82" w:rsidRPr="00F145E7" w:rsidRDefault="005B3F82" w:rsidP="005B3F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BM-Exo</w:t>
            </w:r>
            <w:r w:rsidRPr="00F14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45E7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1440" w:type="dxa"/>
            <w:vAlign w:val="bottom"/>
          </w:tcPr>
          <w:p w14:paraId="00C31F8C" w14:textId="211B6EEB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42" w:type="dxa"/>
          </w:tcPr>
          <w:p w14:paraId="589DDBC1" w14:textId="47A6B4B4" w:rsidR="005B3F82" w:rsidRPr="00F145E7" w:rsidRDefault="005B3F82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034" w:type="dxa"/>
            <w:vAlign w:val="bottom"/>
          </w:tcPr>
          <w:p w14:paraId="3B046729" w14:textId="7F840ACD" w:rsidR="005B3F82" w:rsidRPr="00F145E7" w:rsidRDefault="00502838" w:rsidP="005B3F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0AA31FF6" w14:textId="709F092D" w:rsidR="000D2D82" w:rsidRPr="00F145E7" w:rsidRDefault="000D2D82" w:rsidP="000D2D82">
      <w:pPr>
        <w:rPr>
          <w:rFonts w:ascii="Arial" w:hAnsi="Arial" w:cs="Arial"/>
        </w:rPr>
      </w:pPr>
      <w:r w:rsidRPr="00F145E7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2</w:t>
      </w:r>
      <w:r w:rsidRPr="00F145E7">
        <w:rPr>
          <w:rFonts w:ascii="Arial" w:hAnsi="Arial" w:cs="Arial"/>
        </w:rPr>
        <w:t xml:space="preserve">. Estrus cycle analysis for </w:t>
      </w:r>
      <w:r w:rsidR="00502838">
        <w:rPr>
          <w:rFonts w:ascii="Arial" w:hAnsi="Arial" w:cs="Arial"/>
        </w:rPr>
        <w:t>8</w:t>
      </w:r>
      <w:r w:rsidRPr="00F145E7">
        <w:rPr>
          <w:rFonts w:ascii="Arial" w:hAnsi="Arial" w:cs="Arial"/>
        </w:rPr>
        <w:t xml:space="preserve"> days after </w:t>
      </w:r>
      <w:r>
        <w:rPr>
          <w:rFonts w:ascii="Arial" w:hAnsi="Arial" w:cs="Arial"/>
        </w:rPr>
        <w:t>exosome</w:t>
      </w:r>
      <w:r w:rsidRPr="00F145E7">
        <w:rPr>
          <w:rFonts w:ascii="Arial" w:hAnsi="Arial" w:cs="Arial"/>
        </w:rPr>
        <w:t xml:space="preserve"> treatment</w:t>
      </w:r>
    </w:p>
    <w:p w14:paraId="460CF929" w14:textId="77777777" w:rsidR="000D2D82" w:rsidRPr="000D2D82" w:rsidRDefault="000D2D82" w:rsidP="000D2D82">
      <w:pPr>
        <w:rPr>
          <w:rFonts w:ascii="Arial" w:hAnsi="Arial" w:cs="Arial"/>
        </w:rPr>
      </w:pPr>
    </w:p>
    <w:p w14:paraId="60C13D86" w14:textId="77777777" w:rsidR="000D2D82" w:rsidRPr="000D2D82" w:rsidRDefault="000D2D82" w:rsidP="000D2D82">
      <w:pPr>
        <w:rPr>
          <w:rFonts w:ascii="Arial" w:hAnsi="Arial" w:cs="Arial"/>
        </w:rPr>
      </w:pPr>
    </w:p>
    <w:p w14:paraId="031B0238" w14:textId="77777777" w:rsidR="000D2D82" w:rsidRPr="000D2D82" w:rsidRDefault="000D2D82" w:rsidP="000D2D82">
      <w:pPr>
        <w:rPr>
          <w:rFonts w:ascii="Arial" w:hAnsi="Arial" w:cs="Arial"/>
        </w:rPr>
      </w:pPr>
    </w:p>
    <w:p w14:paraId="70F70215" w14:textId="77777777" w:rsidR="000D2D82" w:rsidRPr="000D2D82" w:rsidRDefault="000D2D82" w:rsidP="000D2D82">
      <w:pPr>
        <w:rPr>
          <w:rFonts w:ascii="Arial" w:hAnsi="Arial" w:cs="Arial"/>
        </w:rPr>
      </w:pPr>
    </w:p>
    <w:p w14:paraId="60F2EBB5" w14:textId="77777777" w:rsidR="000D2D82" w:rsidRPr="000D2D82" w:rsidRDefault="000D2D82" w:rsidP="000D2D82">
      <w:pPr>
        <w:rPr>
          <w:rFonts w:ascii="Arial" w:hAnsi="Arial" w:cs="Arial"/>
        </w:rPr>
      </w:pPr>
    </w:p>
    <w:p w14:paraId="3816F47F" w14:textId="77777777" w:rsidR="000D2D82" w:rsidRPr="000D2D82" w:rsidRDefault="000D2D82" w:rsidP="000D2D82">
      <w:pPr>
        <w:rPr>
          <w:rFonts w:ascii="Arial" w:hAnsi="Arial" w:cs="Arial"/>
        </w:rPr>
      </w:pPr>
    </w:p>
    <w:p w14:paraId="38510543" w14:textId="77777777" w:rsidR="000D2D82" w:rsidRPr="000D2D82" w:rsidRDefault="000D2D82" w:rsidP="000D2D82">
      <w:pPr>
        <w:rPr>
          <w:rFonts w:ascii="Arial" w:hAnsi="Arial" w:cs="Arial"/>
        </w:rPr>
      </w:pPr>
    </w:p>
    <w:p w14:paraId="1A2EA709" w14:textId="77777777" w:rsidR="000D2D82" w:rsidRPr="000D2D82" w:rsidRDefault="000D2D82" w:rsidP="000D2D82">
      <w:pPr>
        <w:rPr>
          <w:rFonts w:ascii="Arial" w:hAnsi="Arial" w:cs="Arial"/>
        </w:rPr>
      </w:pPr>
    </w:p>
    <w:p w14:paraId="1DE3CCF7" w14:textId="77777777" w:rsidR="000D2D82" w:rsidRPr="000D2D82" w:rsidRDefault="000D2D82" w:rsidP="000D2D82">
      <w:pPr>
        <w:rPr>
          <w:rFonts w:ascii="Arial" w:hAnsi="Arial" w:cs="Arial"/>
        </w:rPr>
      </w:pPr>
    </w:p>
    <w:p w14:paraId="3B06D8E9" w14:textId="77777777" w:rsidR="000D2D82" w:rsidRPr="000D2D82" w:rsidRDefault="000D2D82" w:rsidP="000D2D82">
      <w:pPr>
        <w:rPr>
          <w:rFonts w:ascii="Arial" w:hAnsi="Arial" w:cs="Arial"/>
        </w:rPr>
      </w:pPr>
    </w:p>
    <w:p w14:paraId="21FE807C" w14:textId="77777777" w:rsidR="000D2D82" w:rsidRPr="000D2D82" w:rsidRDefault="000D2D82" w:rsidP="000D2D82">
      <w:pPr>
        <w:rPr>
          <w:rFonts w:ascii="Arial" w:hAnsi="Arial" w:cs="Arial"/>
        </w:rPr>
      </w:pPr>
    </w:p>
    <w:p w14:paraId="3457769D" w14:textId="77777777" w:rsidR="000D2D82" w:rsidRPr="000D2D82" w:rsidRDefault="000D2D82" w:rsidP="000D2D82">
      <w:pPr>
        <w:rPr>
          <w:rFonts w:ascii="Arial" w:hAnsi="Arial" w:cs="Arial"/>
        </w:rPr>
      </w:pPr>
    </w:p>
    <w:p w14:paraId="10A5DD9D" w14:textId="77777777" w:rsidR="000D2D82" w:rsidRPr="000D2D82" w:rsidRDefault="000D2D82" w:rsidP="000D2D82">
      <w:pPr>
        <w:rPr>
          <w:rFonts w:ascii="Arial" w:hAnsi="Arial" w:cs="Arial"/>
        </w:rPr>
      </w:pPr>
    </w:p>
    <w:p w14:paraId="41ADA5BC" w14:textId="77777777" w:rsidR="000D2D82" w:rsidRPr="000D2D82" w:rsidRDefault="000D2D82" w:rsidP="000D2D82">
      <w:pPr>
        <w:rPr>
          <w:rFonts w:ascii="Arial" w:hAnsi="Arial" w:cs="Arial"/>
        </w:rPr>
      </w:pPr>
    </w:p>
    <w:p w14:paraId="70551C41" w14:textId="77777777" w:rsidR="000D2D82" w:rsidRPr="000D2D82" w:rsidRDefault="000D2D82" w:rsidP="000D2D82">
      <w:pPr>
        <w:rPr>
          <w:rFonts w:ascii="Arial" w:hAnsi="Arial" w:cs="Arial"/>
        </w:rPr>
      </w:pPr>
    </w:p>
    <w:p w14:paraId="3BA60F28" w14:textId="77777777" w:rsidR="000D2D82" w:rsidRPr="000D2D82" w:rsidRDefault="000D2D82" w:rsidP="000D2D82">
      <w:pPr>
        <w:rPr>
          <w:rFonts w:ascii="Arial" w:hAnsi="Arial" w:cs="Arial"/>
        </w:rPr>
      </w:pPr>
    </w:p>
    <w:p w14:paraId="5DF0DC3E" w14:textId="77777777" w:rsidR="000D2D82" w:rsidRPr="000D2D82" w:rsidRDefault="000D2D82" w:rsidP="000D2D82">
      <w:pPr>
        <w:rPr>
          <w:rFonts w:ascii="Arial" w:hAnsi="Arial" w:cs="Arial"/>
        </w:rPr>
      </w:pPr>
    </w:p>
    <w:p w14:paraId="738DD6E3" w14:textId="77777777" w:rsidR="000D2D82" w:rsidRPr="000D2D82" w:rsidRDefault="000D2D82" w:rsidP="000D2D82">
      <w:pPr>
        <w:rPr>
          <w:rFonts w:ascii="Arial" w:hAnsi="Arial" w:cs="Arial"/>
        </w:rPr>
      </w:pPr>
    </w:p>
    <w:sectPr w:rsidR="000D2D82" w:rsidRPr="000D2D82" w:rsidSect="009B25FD">
      <w:pgSz w:w="12240" w:h="15840" w:code="1"/>
      <w:pgMar w:top="1440" w:right="902" w:bottom="1349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0tDQ2MbEwMTS1MDRW0lEKTi0uzszPAykwrAUAnlBR7CwAAAA="/>
  </w:docVars>
  <w:rsids>
    <w:rsidRoot w:val="003867D6"/>
    <w:rsid w:val="00012522"/>
    <w:rsid w:val="000B02B6"/>
    <w:rsid w:val="000D2D82"/>
    <w:rsid w:val="003867D6"/>
    <w:rsid w:val="004C41E9"/>
    <w:rsid w:val="00502838"/>
    <w:rsid w:val="005261F9"/>
    <w:rsid w:val="005B3F82"/>
    <w:rsid w:val="00683357"/>
    <w:rsid w:val="0072600E"/>
    <w:rsid w:val="00792834"/>
    <w:rsid w:val="00892917"/>
    <w:rsid w:val="00931330"/>
    <w:rsid w:val="009B25FD"/>
    <w:rsid w:val="00A317DC"/>
    <w:rsid w:val="00D60844"/>
    <w:rsid w:val="00E848A7"/>
    <w:rsid w:val="00F1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DD3E7"/>
  <w15:chartTrackingRefBased/>
  <w15:docId w15:val="{2F25D1FF-AD41-4584-AFB0-FF5296EB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3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3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-Soo Park</dc:creator>
  <cp:keywords/>
  <dc:description/>
  <cp:lastModifiedBy>Hang-Soo Park</cp:lastModifiedBy>
  <cp:revision>9</cp:revision>
  <dcterms:created xsi:type="dcterms:W3CDTF">2023-05-09T15:22:00Z</dcterms:created>
  <dcterms:modified xsi:type="dcterms:W3CDTF">2023-05-10T00:06:00Z</dcterms:modified>
</cp:coreProperties>
</file>